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653" w:rsidRPr="009A4321" w:rsidRDefault="00227653" w:rsidP="0022765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D5E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740F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bookmarkStart w:id="0" w:name="_GoBack"/>
      <w:bookmarkEnd w:id="0"/>
      <w:r w:rsidRPr="003D5E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3D5E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toff threshold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OFA score</w:t>
      </w:r>
      <w:r w:rsidRPr="003D5E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ased on the development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ung </w:t>
      </w:r>
      <w:r w:rsidRPr="003D5EC5">
        <w:rPr>
          <w:rFonts w:ascii="Times New Roman" w:hAnsi="Times New Roman" w:cs="Times New Roman"/>
          <w:b/>
          <w:bCs/>
          <w:sz w:val="24"/>
          <w:szCs w:val="24"/>
          <w:lang w:val="en-US"/>
        </w:rPr>
        <w:t>viral infection in septic patient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D5E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oth cohorts were pooled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ients with primary viral infection an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a 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>collection day later t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>n 7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ys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fter sepsis onset were exclud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om the analysis. T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 2-tailed minimal </w:t>
      </w:r>
      <w:r w:rsidRPr="009A432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>-value approach (chi-square test; n=72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used for analysis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optimal cutoff value with the lowest p-value and the highest probability of viral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eactivation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 mark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</w:t>
      </w:r>
      <w:r w:rsidRPr="009A4321">
        <w:rPr>
          <w:rFonts w:ascii="Times New Roman" w:hAnsi="Times New Roman" w:cs="Times New Roman"/>
          <w:bCs/>
          <w:sz w:val="24"/>
          <w:szCs w:val="24"/>
          <w:lang w:val="en-US"/>
        </w:rPr>
        <w:t>grey.</w:t>
      </w:r>
    </w:p>
    <w:p w:rsidR="00227653" w:rsidRDefault="00227653" w:rsidP="0022765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EinfacheTabelle2"/>
        <w:tblW w:w="5547" w:type="pct"/>
        <w:tblLook w:val="04A0" w:firstRow="1" w:lastRow="0" w:firstColumn="1" w:lastColumn="0" w:noHBand="0" w:noVBand="1"/>
      </w:tblPr>
      <w:tblGrid>
        <w:gridCol w:w="2038"/>
        <w:gridCol w:w="2641"/>
        <w:gridCol w:w="1252"/>
        <w:gridCol w:w="874"/>
        <w:gridCol w:w="3259"/>
      </w:tblGrid>
      <w:tr w:rsidR="00227653" w:rsidRPr="00C4692A" w:rsidTr="00BB2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SOFA score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C4692A">
              <w:rPr>
                <w:rFonts w:ascii="Times New Roman" w:hAnsi="Times New Roman" w:cs="Times New Roman"/>
                <w:i/>
                <w:iCs/>
                <w:sz w:val="24"/>
                <w:szCs w:val="20"/>
                <w:lang w:val="en-US"/>
              </w:rPr>
              <w:t>p</w:t>
            </w:r>
            <w:r w:rsidRPr="00C469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-value (chi-sqare test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SOFA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N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Probability of </w:t>
            </w: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virus reactivation</w:t>
            </w:r>
          </w:p>
        </w:tc>
      </w:tr>
      <w:tr w:rsidR="00227653" w:rsidRPr="00C4692A" w:rsidTr="00BB2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≥</w:t>
            </w: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16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0.5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Low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High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60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12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48.3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58.3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27653" w:rsidRPr="00C4692A" w:rsidTr="00BB2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≥</w:t>
            </w: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1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0.06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Low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High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42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30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40.5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63.3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227653" w:rsidRPr="00C4692A" w:rsidTr="00BB2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27653" w:rsidRPr="00C4692A" w:rsidRDefault="00227653" w:rsidP="00BB2DCB">
            <w:pPr>
              <w:spacing w:after="60"/>
              <w:jc w:val="center"/>
              <w:rPr>
                <w:rFonts w:ascii="Times New Roman" w:hAnsi="Times New Roman" w:cs="Times New Roman"/>
                <w:b w:val="0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≥</w:t>
            </w: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1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 0.01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Low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High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30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42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26.7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66.7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</w:tc>
      </w:tr>
      <w:tr w:rsidR="00227653" w:rsidRPr="00C4692A" w:rsidTr="00BB2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≥</w:t>
            </w: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10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 0.01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Low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High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21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51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23.8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60.8%</w:t>
            </w:r>
          </w:p>
        </w:tc>
      </w:tr>
      <w:tr w:rsidR="00227653" w:rsidRPr="00C4692A" w:rsidTr="00BB2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227653" w:rsidRPr="00C4692A" w:rsidRDefault="0022765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227653" w:rsidRPr="00C4692A" w:rsidRDefault="0022765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≥</w:t>
            </w: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  0.02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Low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High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11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61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</w:tcPr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18.2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55.7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</w:tc>
      </w:tr>
      <w:tr w:rsidR="00227653" w:rsidRPr="00C4692A" w:rsidTr="00BB2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≥</w:t>
            </w: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  0.02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Low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High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5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67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53.7%</w:t>
            </w:r>
          </w:p>
          <w:p w:rsidR="00227653" w:rsidRPr="00C4692A" w:rsidRDefault="00227653" w:rsidP="00BB2DCB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</w:tc>
      </w:tr>
    </w:tbl>
    <w:p w:rsidR="00227653" w:rsidRDefault="00227653" w:rsidP="0022765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06389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E21DBA">
        <w:rPr>
          <w:rFonts w:ascii="Times New Roman" w:hAnsi="Times New Roman" w:cs="Times New Roman"/>
          <w:bCs/>
          <w:sz w:val="24"/>
          <w:szCs w:val="24"/>
          <w:lang w:val="en-US"/>
        </w:rPr>
        <w:t>old values are significant (</w:t>
      </w:r>
      <w:r w:rsidRPr="007208E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E21DB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 0.05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3B64D5" w:rsidRPr="00227653" w:rsidRDefault="003B64D5">
      <w:pPr>
        <w:rPr>
          <w:lang w:val="en-US"/>
        </w:rPr>
      </w:pPr>
    </w:p>
    <w:sectPr w:rsidR="003B64D5" w:rsidRPr="002276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653"/>
    <w:rsid w:val="00227653"/>
    <w:rsid w:val="003B64D5"/>
    <w:rsid w:val="00F7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56E0A"/>
  <w15:chartTrackingRefBased/>
  <w15:docId w15:val="{C3934BDF-B40C-4624-92A9-0FC589D9A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765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2276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19</Characters>
  <Application>Microsoft Office Word</Application>
  <DocSecurity>0</DocSecurity>
  <Lines>5</Lines>
  <Paragraphs>1</Paragraphs>
  <ScaleCrop>false</ScaleCrop>
  <Company>Universitätsklinikum Erlangen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, Alan</dc:creator>
  <cp:keywords/>
  <dc:description/>
  <cp:lastModifiedBy>Weber, Georg</cp:lastModifiedBy>
  <cp:revision>2</cp:revision>
  <dcterms:created xsi:type="dcterms:W3CDTF">2022-11-22T08:36:00Z</dcterms:created>
  <dcterms:modified xsi:type="dcterms:W3CDTF">2023-02-03T08:29:00Z</dcterms:modified>
</cp:coreProperties>
</file>